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7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73"/>
        <w:gridCol w:w="5107"/>
      </w:tblGrid>
      <w:tr w:rsidR="00023679" w:rsidRPr="002321DB" w:rsidTr="00003F3F">
        <w:trPr>
          <w:trHeight w:val="276"/>
        </w:trPr>
        <w:tc>
          <w:tcPr>
            <w:tcW w:w="8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679" w:rsidRPr="002321DB" w:rsidRDefault="00023679" w:rsidP="00003F3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</w:pPr>
            <w:proofErr w:type="spellStart"/>
            <w:r w:rsidRPr="002321DB"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  <w:t>Supplementary</w:t>
            </w:r>
            <w:proofErr w:type="spellEnd"/>
            <w:r w:rsidRPr="002321DB"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  <w:t xml:space="preserve"> </w:t>
            </w:r>
            <w:proofErr w:type="spellStart"/>
            <w:r w:rsidRPr="002321DB"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  <w:t>Table</w:t>
            </w:r>
            <w:proofErr w:type="spellEnd"/>
            <w:r w:rsidRPr="002321DB"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  <w:t xml:space="preserve"> II. Variables </w:t>
            </w:r>
            <w:proofErr w:type="spellStart"/>
            <w:r w:rsidRPr="002321DB"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  <w:t>available</w:t>
            </w:r>
            <w:proofErr w:type="spellEnd"/>
            <w:r w:rsidRPr="002321DB"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  <w:t xml:space="preserve"> at baseline</w:t>
            </w:r>
          </w:p>
        </w:tc>
      </w:tr>
      <w:tr w:rsidR="00023679" w:rsidRPr="002321DB" w:rsidTr="00003F3F">
        <w:trPr>
          <w:trHeight w:val="288"/>
        </w:trPr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679" w:rsidRPr="002321DB" w:rsidRDefault="00023679" w:rsidP="00003F3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</w:pP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679" w:rsidRPr="002321DB" w:rsidRDefault="00023679" w:rsidP="00003F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023679" w:rsidRPr="002321DB" w:rsidTr="00003F3F">
        <w:trPr>
          <w:trHeight w:val="300"/>
        </w:trPr>
        <w:tc>
          <w:tcPr>
            <w:tcW w:w="36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3679" w:rsidRPr="002321DB" w:rsidRDefault="00023679" w:rsidP="00003F3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</w:pPr>
            <w:r w:rsidRPr="002321DB"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  <w:t>Variables (n = 53)</w:t>
            </w:r>
          </w:p>
        </w:tc>
        <w:tc>
          <w:tcPr>
            <w:tcW w:w="5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3679" w:rsidRPr="002321DB" w:rsidRDefault="00023679" w:rsidP="00003F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 </w:t>
            </w:r>
          </w:p>
        </w:tc>
      </w:tr>
      <w:tr w:rsidR="00023679" w:rsidRPr="002321DB" w:rsidTr="00003F3F">
        <w:trPr>
          <w:trHeight w:val="288"/>
        </w:trPr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679" w:rsidRPr="002321DB" w:rsidRDefault="00023679" w:rsidP="00003F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Age</w:t>
            </w: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679" w:rsidRPr="002321DB" w:rsidRDefault="00023679" w:rsidP="00003F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Non-contrast CT</w:t>
            </w:r>
          </w:p>
        </w:tc>
      </w:tr>
      <w:tr w:rsidR="00023679" w:rsidRPr="002321DB" w:rsidTr="00003F3F">
        <w:trPr>
          <w:trHeight w:val="288"/>
        </w:trPr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679" w:rsidRPr="002321DB" w:rsidRDefault="00023679" w:rsidP="00003F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Sex</w:t>
            </w:r>
            <w:proofErr w:type="spellEnd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</w:t>
            </w: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679" w:rsidRPr="002321DB" w:rsidRDefault="00023679" w:rsidP="00003F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  </w:t>
            </w: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Hyperdense</w:t>
            </w:r>
            <w:proofErr w:type="spellEnd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</w:t>
            </w: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artery</w:t>
            </w:r>
            <w:proofErr w:type="spellEnd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</w:t>
            </w: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sign</w:t>
            </w:r>
            <w:proofErr w:type="spellEnd"/>
          </w:p>
        </w:tc>
      </w:tr>
      <w:tr w:rsidR="00023679" w:rsidRPr="002321DB" w:rsidTr="00003F3F">
        <w:trPr>
          <w:trHeight w:val="288"/>
        </w:trPr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679" w:rsidRPr="002321DB" w:rsidRDefault="00023679" w:rsidP="00003F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Medical</w:t>
            </w:r>
            <w:proofErr w:type="spellEnd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</w:t>
            </w: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history</w:t>
            </w:r>
            <w:proofErr w:type="spellEnd"/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679" w:rsidRPr="002321DB" w:rsidRDefault="00023679" w:rsidP="00003F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  Relevant (new) </w:t>
            </w: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ischemia</w:t>
            </w:r>
            <w:proofErr w:type="spellEnd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/ </w:t>
            </w: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hypodensity</w:t>
            </w:r>
            <w:proofErr w:type="spellEnd"/>
          </w:p>
        </w:tc>
      </w:tr>
      <w:tr w:rsidR="00023679" w:rsidRPr="002321DB" w:rsidTr="00003F3F">
        <w:trPr>
          <w:trHeight w:val="288"/>
        </w:trPr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679" w:rsidRPr="002321DB" w:rsidRDefault="00023679" w:rsidP="00003F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  </w:t>
            </w: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Stroke</w:t>
            </w:r>
            <w:proofErr w:type="spellEnd"/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679" w:rsidRPr="002321DB" w:rsidRDefault="00023679" w:rsidP="00003F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  </w:t>
            </w: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Hemorrhagic</w:t>
            </w:r>
            <w:proofErr w:type="spellEnd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</w:t>
            </w: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transformation</w:t>
            </w:r>
            <w:proofErr w:type="spellEnd"/>
          </w:p>
        </w:tc>
      </w:tr>
      <w:tr w:rsidR="00023679" w:rsidRPr="002321DB" w:rsidTr="00003F3F">
        <w:trPr>
          <w:trHeight w:val="288"/>
        </w:trPr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679" w:rsidRPr="002321DB" w:rsidRDefault="00023679" w:rsidP="00003F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  </w:t>
            </w: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Myocardial</w:t>
            </w:r>
            <w:proofErr w:type="spellEnd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</w:t>
            </w: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infarction</w:t>
            </w:r>
            <w:proofErr w:type="spellEnd"/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679" w:rsidRPr="002321DB" w:rsidRDefault="00023679" w:rsidP="00003F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  </w:t>
            </w: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Leukoariosis</w:t>
            </w:r>
            <w:proofErr w:type="spellEnd"/>
          </w:p>
        </w:tc>
      </w:tr>
      <w:tr w:rsidR="00023679" w:rsidRPr="002321DB" w:rsidTr="00003F3F">
        <w:trPr>
          <w:trHeight w:val="288"/>
        </w:trPr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679" w:rsidRPr="002321DB" w:rsidRDefault="00023679" w:rsidP="00003F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  </w:t>
            </w: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Peripheral</w:t>
            </w:r>
            <w:proofErr w:type="spellEnd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</w:t>
            </w: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artery</w:t>
            </w:r>
            <w:proofErr w:type="spellEnd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</w:t>
            </w: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disease</w:t>
            </w:r>
            <w:proofErr w:type="spellEnd"/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679" w:rsidRPr="002321DB" w:rsidRDefault="00023679" w:rsidP="00003F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  Old </w:t>
            </w: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infarcts</w:t>
            </w:r>
            <w:proofErr w:type="spellEnd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in </w:t>
            </w: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same</w:t>
            </w:r>
            <w:proofErr w:type="spellEnd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ASPECTS </w:t>
            </w: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region</w:t>
            </w:r>
            <w:proofErr w:type="spellEnd"/>
          </w:p>
        </w:tc>
      </w:tr>
      <w:tr w:rsidR="00023679" w:rsidRPr="002321DB" w:rsidTr="00003F3F">
        <w:trPr>
          <w:trHeight w:val="288"/>
        </w:trPr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679" w:rsidRPr="002321DB" w:rsidRDefault="00023679" w:rsidP="00003F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  Diabetes mellitus </w:t>
            </w: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679" w:rsidRPr="002321DB" w:rsidRDefault="00023679" w:rsidP="00003F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  ASPECTS score </w:t>
            </w:r>
          </w:p>
        </w:tc>
      </w:tr>
      <w:tr w:rsidR="00023679" w:rsidRPr="002321DB" w:rsidTr="00003F3F">
        <w:trPr>
          <w:trHeight w:val="288"/>
        </w:trPr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679" w:rsidRPr="002321DB" w:rsidRDefault="00023679" w:rsidP="00003F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  </w:t>
            </w: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Hypertension</w:t>
            </w:r>
            <w:proofErr w:type="spellEnd"/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679" w:rsidRPr="002321DB" w:rsidRDefault="00023679" w:rsidP="00003F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CT </w:t>
            </w: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angiography</w:t>
            </w:r>
            <w:proofErr w:type="spellEnd"/>
          </w:p>
        </w:tc>
      </w:tr>
      <w:tr w:rsidR="00023679" w:rsidRPr="002321DB" w:rsidTr="00003F3F">
        <w:trPr>
          <w:trHeight w:val="288"/>
        </w:trPr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679" w:rsidRPr="002321DB" w:rsidRDefault="00023679" w:rsidP="00003F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  </w:t>
            </w: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Atrial</w:t>
            </w:r>
            <w:proofErr w:type="spellEnd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</w:t>
            </w: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fibrillation</w:t>
            </w:r>
            <w:proofErr w:type="spellEnd"/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679" w:rsidRPr="002321DB" w:rsidRDefault="00023679" w:rsidP="00003F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  </w:t>
            </w: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Intracranial</w:t>
            </w:r>
            <w:proofErr w:type="spellEnd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</w:t>
            </w: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atherosclerosis</w:t>
            </w:r>
            <w:proofErr w:type="spellEnd"/>
          </w:p>
        </w:tc>
      </w:tr>
      <w:tr w:rsidR="00023679" w:rsidRPr="002321DB" w:rsidTr="00003F3F">
        <w:trPr>
          <w:trHeight w:val="288"/>
        </w:trPr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679" w:rsidRPr="002321DB" w:rsidRDefault="00023679" w:rsidP="00003F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  </w:t>
            </w: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Hypercholesterolemia</w:t>
            </w:r>
            <w:proofErr w:type="spellEnd"/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679" w:rsidRPr="002321DB" w:rsidRDefault="00023679" w:rsidP="00003F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  </w:t>
            </w: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Vascular</w:t>
            </w:r>
            <w:proofErr w:type="spellEnd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</w:t>
            </w: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malformation</w:t>
            </w:r>
            <w:proofErr w:type="spellEnd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/ </w:t>
            </w: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aneurysm</w:t>
            </w:r>
            <w:proofErr w:type="spellEnd"/>
          </w:p>
        </w:tc>
      </w:tr>
      <w:tr w:rsidR="00023679" w:rsidRPr="002321DB" w:rsidTr="00003F3F">
        <w:trPr>
          <w:trHeight w:val="288"/>
        </w:trPr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679" w:rsidRPr="002321DB" w:rsidRDefault="00023679" w:rsidP="00003F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mRS</w:t>
            </w:r>
            <w:proofErr w:type="spellEnd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prior </w:t>
            </w: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to</w:t>
            </w:r>
            <w:proofErr w:type="spellEnd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</w:t>
            </w: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stroke</w:t>
            </w:r>
            <w:proofErr w:type="spellEnd"/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679" w:rsidRPr="002321DB" w:rsidRDefault="00023679" w:rsidP="00003F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  Most </w:t>
            </w: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proximal</w:t>
            </w:r>
            <w:proofErr w:type="spellEnd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</w:t>
            </w: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occlusion</w:t>
            </w:r>
            <w:proofErr w:type="spellEnd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segment </w:t>
            </w:r>
          </w:p>
        </w:tc>
      </w:tr>
      <w:tr w:rsidR="00023679" w:rsidRPr="002321DB" w:rsidTr="00003F3F">
        <w:trPr>
          <w:trHeight w:val="288"/>
        </w:trPr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679" w:rsidRPr="002321DB" w:rsidRDefault="00023679" w:rsidP="00003F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Medication</w:t>
            </w:r>
            <w:proofErr w:type="spellEnd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</w:t>
            </w: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use</w:t>
            </w:r>
            <w:proofErr w:type="spellEnd"/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679" w:rsidRPr="002321DB" w:rsidRDefault="00023679" w:rsidP="00003F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  </w:t>
            </w: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Collateral</w:t>
            </w:r>
            <w:proofErr w:type="spellEnd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score</w:t>
            </w:r>
          </w:p>
        </w:tc>
      </w:tr>
      <w:tr w:rsidR="00023679" w:rsidRPr="002321DB" w:rsidTr="00003F3F">
        <w:trPr>
          <w:trHeight w:val="288"/>
        </w:trPr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679" w:rsidRPr="002321DB" w:rsidRDefault="00023679" w:rsidP="00003F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  </w:t>
            </w: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Antiplatelet</w:t>
            </w:r>
            <w:proofErr w:type="spellEnd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</w:t>
            </w: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use</w:t>
            </w:r>
            <w:proofErr w:type="spellEnd"/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679" w:rsidRPr="002321DB" w:rsidRDefault="00023679" w:rsidP="00003F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  </w:t>
            </w: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Clot</w:t>
            </w:r>
            <w:proofErr w:type="spellEnd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</w:t>
            </w: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burden</w:t>
            </w:r>
            <w:proofErr w:type="spellEnd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score</w:t>
            </w:r>
          </w:p>
        </w:tc>
      </w:tr>
      <w:tr w:rsidR="00023679" w:rsidRPr="002321DB" w:rsidTr="00003F3F">
        <w:trPr>
          <w:trHeight w:val="288"/>
        </w:trPr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679" w:rsidRPr="002321DB" w:rsidRDefault="00023679" w:rsidP="00003F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  DOAC </w:t>
            </w: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use</w:t>
            </w:r>
            <w:proofErr w:type="spellEnd"/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679" w:rsidRPr="002321DB" w:rsidRDefault="00023679" w:rsidP="00003F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  </w:t>
            </w: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Symptomatic</w:t>
            </w:r>
            <w:proofErr w:type="spellEnd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</w:t>
            </w: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carotid</w:t>
            </w:r>
            <w:proofErr w:type="spellEnd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</w:t>
            </w: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bifurcation</w:t>
            </w:r>
            <w:proofErr w:type="spellEnd"/>
          </w:p>
        </w:tc>
      </w:tr>
      <w:tr w:rsidR="00023679" w:rsidRPr="002321DB" w:rsidTr="00003F3F">
        <w:trPr>
          <w:trHeight w:val="300"/>
        </w:trPr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679" w:rsidRPr="002321DB" w:rsidRDefault="00023679" w:rsidP="00003F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  </w:t>
            </w: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Coumarine</w:t>
            </w:r>
            <w:proofErr w:type="spellEnd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</w:t>
            </w: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use</w:t>
            </w:r>
            <w:proofErr w:type="spellEnd"/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679" w:rsidRPr="002321DB" w:rsidRDefault="00023679" w:rsidP="00003F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     </w:t>
            </w: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Stenosis</w:t>
            </w:r>
            <w:proofErr w:type="spellEnd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</w:t>
            </w:r>
          </w:p>
        </w:tc>
      </w:tr>
      <w:tr w:rsidR="00023679" w:rsidRPr="002321DB" w:rsidTr="00003F3F">
        <w:trPr>
          <w:trHeight w:val="288"/>
        </w:trPr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679" w:rsidRPr="002321DB" w:rsidRDefault="00023679" w:rsidP="00003F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  </w:t>
            </w: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Heparin</w:t>
            </w:r>
            <w:proofErr w:type="spellEnd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</w:t>
            </w: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use</w:t>
            </w:r>
            <w:proofErr w:type="spellEnd"/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679" w:rsidRPr="002321DB" w:rsidRDefault="00023679" w:rsidP="00003F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     </w:t>
            </w: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Atherosclerotic</w:t>
            </w:r>
            <w:proofErr w:type="spellEnd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</w:t>
            </w: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occlusion</w:t>
            </w:r>
            <w:proofErr w:type="spellEnd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</w:t>
            </w:r>
          </w:p>
        </w:tc>
      </w:tr>
      <w:tr w:rsidR="00023679" w:rsidRPr="002321DB" w:rsidTr="00003F3F">
        <w:trPr>
          <w:trHeight w:val="288"/>
        </w:trPr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679" w:rsidRPr="002321DB" w:rsidRDefault="00023679" w:rsidP="00003F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  Blood </w:t>
            </w: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pressure</w:t>
            </w:r>
            <w:proofErr w:type="spellEnd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</w:t>
            </w: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medication</w:t>
            </w:r>
            <w:proofErr w:type="spellEnd"/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679" w:rsidRPr="002321DB" w:rsidRDefault="00023679" w:rsidP="00003F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     </w:t>
            </w: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Floating</w:t>
            </w:r>
            <w:proofErr w:type="spellEnd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</w:t>
            </w: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thrombus</w:t>
            </w:r>
            <w:proofErr w:type="spellEnd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</w:t>
            </w:r>
          </w:p>
        </w:tc>
      </w:tr>
      <w:tr w:rsidR="00023679" w:rsidRPr="002321DB" w:rsidTr="00003F3F">
        <w:trPr>
          <w:trHeight w:val="288"/>
        </w:trPr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679" w:rsidRPr="002321DB" w:rsidRDefault="00023679" w:rsidP="00003F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  </w:t>
            </w: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Statin</w:t>
            </w:r>
            <w:proofErr w:type="spellEnd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</w:t>
            </w: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use</w:t>
            </w:r>
            <w:proofErr w:type="spellEnd"/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679" w:rsidRPr="002321DB" w:rsidRDefault="00023679" w:rsidP="00003F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     Pseudo-</w:t>
            </w: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occlusion</w:t>
            </w:r>
            <w:proofErr w:type="spellEnd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</w:t>
            </w:r>
          </w:p>
        </w:tc>
      </w:tr>
      <w:tr w:rsidR="00023679" w:rsidRPr="002321DB" w:rsidTr="00003F3F">
        <w:trPr>
          <w:trHeight w:val="288"/>
        </w:trPr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679" w:rsidRPr="002321DB" w:rsidRDefault="00023679" w:rsidP="00003F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RR </w:t>
            </w: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systolic</w:t>
            </w:r>
            <w:proofErr w:type="spellEnd"/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679" w:rsidRPr="002321DB" w:rsidRDefault="00023679" w:rsidP="00003F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     </w:t>
            </w: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Carotid</w:t>
            </w:r>
            <w:proofErr w:type="spellEnd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</w:t>
            </w: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dissection</w:t>
            </w:r>
            <w:proofErr w:type="spellEnd"/>
          </w:p>
        </w:tc>
      </w:tr>
      <w:tr w:rsidR="00023679" w:rsidRPr="002321DB" w:rsidTr="00003F3F">
        <w:trPr>
          <w:trHeight w:val="288"/>
        </w:trPr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679" w:rsidRPr="002321DB" w:rsidRDefault="00023679" w:rsidP="00003F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RR </w:t>
            </w: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diastolic</w:t>
            </w:r>
            <w:proofErr w:type="spellEnd"/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679" w:rsidRPr="002321DB" w:rsidRDefault="00023679" w:rsidP="00003F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NIHSS at baseline</w:t>
            </w:r>
          </w:p>
        </w:tc>
      </w:tr>
      <w:tr w:rsidR="00023679" w:rsidRPr="002321DB" w:rsidTr="00003F3F">
        <w:trPr>
          <w:trHeight w:val="288"/>
        </w:trPr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679" w:rsidRPr="002321DB" w:rsidRDefault="00023679" w:rsidP="00003F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Laboratory</w:t>
            </w:r>
            <w:proofErr w:type="spellEnd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parameters</w:t>
            </w: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679" w:rsidRPr="002321DB" w:rsidRDefault="00023679" w:rsidP="00003F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Admission</w:t>
            </w:r>
            <w:proofErr w:type="spellEnd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on weekend</w:t>
            </w:r>
          </w:p>
        </w:tc>
      </w:tr>
      <w:tr w:rsidR="00023679" w:rsidRPr="002321DB" w:rsidTr="00003F3F">
        <w:trPr>
          <w:trHeight w:val="288"/>
        </w:trPr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679" w:rsidRPr="002321DB" w:rsidRDefault="00023679" w:rsidP="00003F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  INR</w:t>
            </w: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679" w:rsidRPr="002321DB" w:rsidRDefault="00023679" w:rsidP="00003F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Admission</w:t>
            </w:r>
            <w:proofErr w:type="spellEnd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</w:t>
            </w: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during</w:t>
            </w:r>
            <w:proofErr w:type="spellEnd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off </w:t>
            </w: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hours</w:t>
            </w:r>
            <w:proofErr w:type="spellEnd"/>
          </w:p>
        </w:tc>
      </w:tr>
      <w:tr w:rsidR="00023679" w:rsidRPr="002321DB" w:rsidTr="00003F3F">
        <w:trPr>
          <w:trHeight w:val="288"/>
        </w:trPr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679" w:rsidRPr="002321DB" w:rsidRDefault="00023679" w:rsidP="00003F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  </w:t>
            </w: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Thrombocyte</w:t>
            </w:r>
            <w:proofErr w:type="spellEnd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</w:t>
            </w: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count</w:t>
            </w:r>
            <w:proofErr w:type="spellEnd"/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679" w:rsidRPr="002321DB" w:rsidRDefault="00023679" w:rsidP="00003F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Transfer </w:t>
            </w: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from</w:t>
            </w:r>
            <w:proofErr w:type="spellEnd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</w:t>
            </w: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other</w:t>
            </w:r>
            <w:proofErr w:type="spellEnd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</w:t>
            </w: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hospital</w:t>
            </w:r>
            <w:proofErr w:type="spellEnd"/>
          </w:p>
        </w:tc>
      </w:tr>
      <w:tr w:rsidR="00023679" w:rsidRPr="002321DB" w:rsidTr="00003F3F">
        <w:trPr>
          <w:trHeight w:val="288"/>
        </w:trPr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679" w:rsidRPr="002321DB" w:rsidRDefault="00023679" w:rsidP="00003F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  Creatinine</w:t>
            </w: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679" w:rsidRPr="002321DB" w:rsidRDefault="00023679" w:rsidP="00003F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Intravenous</w:t>
            </w:r>
            <w:proofErr w:type="spellEnd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</w:t>
            </w: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thrombolysis</w:t>
            </w:r>
            <w:proofErr w:type="spellEnd"/>
          </w:p>
        </w:tc>
      </w:tr>
      <w:tr w:rsidR="00023679" w:rsidRPr="002321DB" w:rsidTr="00003F3F">
        <w:trPr>
          <w:trHeight w:val="288"/>
        </w:trPr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679" w:rsidRPr="002321DB" w:rsidRDefault="00023679" w:rsidP="00003F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  CRP</w:t>
            </w: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679" w:rsidRPr="002321DB" w:rsidRDefault="00023679" w:rsidP="00003F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Glasgow Coma </w:t>
            </w: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Scale</w:t>
            </w:r>
            <w:proofErr w:type="spellEnd"/>
          </w:p>
        </w:tc>
      </w:tr>
      <w:tr w:rsidR="00023679" w:rsidRPr="002321DB" w:rsidTr="00003F3F">
        <w:trPr>
          <w:trHeight w:val="288"/>
        </w:trPr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679" w:rsidRPr="002321DB" w:rsidRDefault="00023679" w:rsidP="00003F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  Glucose</w:t>
            </w: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679" w:rsidRPr="002321DB" w:rsidRDefault="00023679" w:rsidP="00003F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Duration</w:t>
            </w:r>
            <w:proofErr w:type="spellEnd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</w:t>
            </w: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from</w:t>
            </w:r>
            <w:proofErr w:type="spellEnd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</w:t>
            </w: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onset</w:t>
            </w:r>
            <w:proofErr w:type="spellEnd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</w:t>
            </w: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to</w:t>
            </w:r>
            <w:proofErr w:type="spellEnd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</w:t>
            </w: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groin</w:t>
            </w:r>
            <w:proofErr w:type="spellEnd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in minutes</w:t>
            </w:r>
          </w:p>
        </w:tc>
      </w:tr>
      <w:tr w:rsidR="00023679" w:rsidRPr="002321DB" w:rsidTr="00003F3F">
        <w:trPr>
          <w:trHeight w:val="300"/>
        </w:trPr>
        <w:tc>
          <w:tcPr>
            <w:tcW w:w="36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3679" w:rsidRPr="002321DB" w:rsidRDefault="00023679" w:rsidP="00003F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Smoking</w:t>
            </w:r>
          </w:p>
        </w:tc>
        <w:tc>
          <w:tcPr>
            <w:tcW w:w="5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3679" w:rsidRPr="002321DB" w:rsidRDefault="00023679" w:rsidP="00003F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2321DB">
              <w:rPr>
                <w:rFonts w:ascii="Calibri" w:eastAsia="Times New Roman" w:hAnsi="Calibri" w:cs="Calibri"/>
                <w:color w:val="000000"/>
                <w:lang w:val="nl-NL" w:eastAsia="nl-NL"/>
              </w:rPr>
              <w:t> </w:t>
            </w:r>
          </w:p>
        </w:tc>
      </w:tr>
      <w:tr w:rsidR="00023679" w:rsidRPr="002321DB" w:rsidTr="00003F3F">
        <w:trPr>
          <w:trHeight w:val="288"/>
        </w:trPr>
        <w:tc>
          <w:tcPr>
            <w:tcW w:w="3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679" w:rsidRPr="002321DB" w:rsidRDefault="00023679" w:rsidP="00003F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3679" w:rsidRPr="002321DB" w:rsidRDefault="00023679" w:rsidP="00003F3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023679" w:rsidRPr="002321DB" w:rsidTr="00003F3F">
        <w:trPr>
          <w:trHeight w:val="288"/>
        </w:trPr>
        <w:tc>
          <w:tcPr>
            <w:tcW w:w="878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3679" w:rsidRPr="002321DB" w:rsidRDefault="00023679" w:rsidP="00003F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NIHSS = National </w:t>
            </w: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Institutes</w:t>
            </w:r>
            <w:proofErr w:type="spellEnd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of Health </w:t>
            </w: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Stroke</w:t>
            </w:r>
            <w:proofErr w:type="spellEnd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</w:t>
            </w: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Scale</w:t>
            </w:r>
            <w:proofErr w:type="spellEnd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score; CRP: C-</w:t>
            </w: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Reactive</w:t>
            </w:r>
            <w:proofErr w:type="spellEnd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</w:t>
            </w: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Protein</w:t>
            </w:r>
            <w:proofErr w:type="spellEnd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; INR: International </w:t>
            </w: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Normalized</w:t>
            </w:r>
            <w:proofErr w:type="spellEnd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Ratio; </w:t>
            </w: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mRS</w:t>
            </w:r>
            <w:proofErr w:type="spellEnd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= </w:t>
            </w: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modified</w:t>
            </w:r>
            <w:proofErr w:type="spellEnd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</w:t>
            </w: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Rankin</w:t>
            </w:r>
            <w:proofErr w:type="spellEnd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</w:t>
            </w: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Scale</w:t>
            </w:r>
            <w:proofErr w:type="spellEnd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; DOAC = Direct Oral </w:t>
            </w:r>
            <w:proofErr w:type="spellStart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>Anticoagulant</w:t>
            </w:r>
            <w:proofErr w:type="spellEnd"/>
            <w:r w:rsidRPr="002321DB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drugs </w:t>
            </w:r>
          </w:p>
        </w:tc>
      </w:tr>
      <w:tr w:rsidR="00023679" w:rsidRPr="002321DB" w:rsidTr="00003F3F">
        <w:trPr>
          <w:trHeight w:val="450"/>
        </w:trPr>
        <w:tc>
          <w:tcPr>
            <w:tcW w:w="878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23679" w:rsidRPr="002321DB" w:rsidRDefault="00023679" w:rsidP="00003F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</w:p>
        </w:tc>
      </w:tr>
      <w:tr w:rsidR="00023679" w:rsidRPr="002321DB" w:rsidTr="00003F3F">
        <w:trPr>
          <w:trHeight w:val="450"/>
        </w:trPr>
        <w:tc>
          <w:tcPr>
            <w:tcW w:w="878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23679" w:rsidRPr="002321DB" w:rsidRDefault="00023679" w:rsidP="00003F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</w:p>
        </w:tc>
      </w:tr>
    </w:tbl>
    <w:p w:rsidR="00DD495B" w:rsidRDefault="00DD495B">
      <w:bookmarkStart w:id="0" w:name="_GoBack"/>
      <w:bookmarkEnd w:id="0"/>
    </w:p>
    <w:sectPr w:rsidR="00DD495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679"/>
    <w:rsid w:val="00023679"/>
    <w:rsid w:val="00DD4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A33B82E-0C19-49D4-BCDD-E65E99339F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023679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8</Words>
  <Characters>1203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ne van Os</dc:creator>
  <cp:keywords/>
  <dc:description/>
  <cp:lastModifiedBy>Hine van Os</cp:lastModifiedBy>
  <cp:revision>1</cp:revision>
  <dcterms:created xsi:type="dcterms:W3CDTF">2018-05-15T16:49:00Z</dcterms:created>
  <dcterms:modified xsi:type="dcterms:W3CDTF">2018-05-15T16:50:00Z</dcterms:modified>
</cp:coreProperties>
</file>